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00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413"/>
        <w:gridCol w:w="1276"/>
        <w:gridCol w:w="2268"/>
        <w:gridCol w:w="1955"/>
        <w:gridCol w:w="1985"/>
        <w:gridCol w:w="1984"/>
        <w:gridCol w:w="1843"/>
        <w:gridCol w:w="1276"/>
      </w:tblGrid>
      <w:tr w:rsidR="00F70BF0" w:rsidRPr="004F5C1D" w14:paraId="672B6D8C" w14:textId="77777777" w:rsidTr="0024243A">
        <w:trPr>
          <w:trHeight w:val="300"/>
        </w:trPr>
        <w:tc>
          <w:tcPr>
            <w:tcW w:w="14000" w:type="dxa"/>
            <w:gridSpan w:val="8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2A9D1495" w14:textId="055BFE1F" w:rsidR="00F70BF0" w:rsidRPr="004F5C1D" w:rsidRDefault="00F70BF0" w:rsidP="00225F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811CD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C42B6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: </w:t>
            </w:r>
            <w:r w:rsidR="004C190B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pring f</w:t>
            </w:r>
            <w:r w:rsidR="006C42B6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ow-up rates at different ages</w:t>
            </w:r>
            <w:r w:rsidR="006C42B6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="004C190B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d in the present </w:t>
            </w:r>
            <w:r w:rsidR="00797A80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  <w:r w:rsidR="00AD7E77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0C026F" w:rsidRPr="004F5C1D" w14:paraId="11338D74" w14:textId="77777777" w:rsidTr="0024243A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08167BE7" w14:textId="77777777" w:rsidR="000C026F" w:rsidRPr="004F5C1D" w:rsidRDefault="000C026F" w:rsidP="0024243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ffspring age</w:t>
            </w:r>
          </w:p>
        </w:tc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19BF53A" w14:textId="77777777" w:rsidR="000C026F" w:rsidRPr="004F5C1D" w:rsidRDefault="000C026F" w:rsidP="000E73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  Follow-up</w:t>
            </w:r>
          </w:p>
        </w:tc>
        <w:tc>
          <w:tcPr>
            <w:tcW w:w="2268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3AFACB77" w14:textId="280AE3AB" w:rsidR="000C026F" w:rsidRPr="004F5C1D" w:rsidRDefault="000C026F" w:rsidP="0024243A">
            <w:pPr>
              <w:ind w:left="-108" w:right="-1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 weight</w:t>
            </w:r>
            <w:r w:rsidR="0024243A"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others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GDM</w:t>
            </w:r>
            <w:r w:rsidRPr="004F5C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−,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rmal HbA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7767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425C775C" w14:textId="5DC95CFF" w:rsidR="000C026F" w:rsidRPr="004F5C1D" w:rsidRDefault="000C026F" w:rsidP="0024243A">
            <w:pPr>
              <w:ind w:right="-11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e mothers stratified by glucometabolic status during pregnancy (GDM testing) and at delivery (HbA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</w:tcPr>
          <w:p w14:paraId="705BEA2C" w14:textId="77777777" w:rsidR="000C026F" w:rsidRPr="004F5C1D" w:rsidRDefault="000C026F" w:rsidP="0024243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tal</w:t>
            </w:r>
          </w:p>
        </w:tc>
      </w:tr>
      <w:tr w:rsidR="000C026F" w:rsidRPr="004F5C1D" w14:paraId="46FC371C" w14:textId="77777777" w:rsidTr="0024243A">
        <w:trPr>
          <w:trHeight w:val="214"/>
        </w:trPr>
        <w:tc>
          <w:tcPr>
            <w:tcW w:w="1413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1C64B2C" w14:textId="77777777" w:rsidR="000C026F" w:rsidRPr="004F5C1D" w:rsidRDefault="000C026F" w:rsidP="001D62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2F3E9B05" w14:textId="77777777" w:rsidR="000C026F" w:rsidRPr="004F5C1D" w:rsidRDefault="000C026F" w:rsidP="001D62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FCDE5F7" w14:textId="4214F7EA" w:rsidR="000C026F" w:rsidRPr="004F5C1D" w:rsidRDefault="000C026F" w:rsidP="001D62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8FBE25C" w14:textId="3AA58C31" w:rsidR="000C026F" w:rsidRPr="004F5C1D" w:rsidRDefault="000C026F" w:rsidP="00A07E6B">
            <w:pPr>
              <w:ind w:left="-138" w:right="-10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M</w:t>
            </w:r>
            <w:r w:rsidRPr="004F5C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−,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rmal HbA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2227D504" w14:textId="27F8AB2F" w:rsidR="000C026F" w:rsidRPr="004F5C1D" w:rsidRDefault="000C026F" w:rsidP="00A07E6B">
            <w:pPr>
              <w:ind w:left="-138" w:right="-10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M</w:t>
            </w:r>
            <w:r w:rsidRPr="004F5C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−,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igh HbA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D23BC03" w14:textId="09CBF9BA" w:rsidR="000C026F" w:rsidRPr="004F5C1D" w:rsidRDefault="000C026F" w:rsidP="00A07E6B">
            <w:pPr>
              <w:ind w:left="-138" w:right="-10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M+, normal HbA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EF0BCD3" w14:textId="71380B44" w:rsidR="000C026F" w:rsidRPr="004F5C1D" w:rsidRDefault="000C026F" w:rsidP="00A07E6B">
            <w:pPr>
              <w:ind w:left="-138" w:right="-10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M+, high HbA</w:t>
            </w:r>
            <w:r w:rsidRPr="004F5C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4889656" w14:textId="77777777" w:rsidR="000C026F" w:rsidRPr="004F5C1D" w:rsidRDefault="000C026F" w:rsidP="001D62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</w:tr>
      <w:tr w:rsidR="00F70BF0" w:rsidRPr="004F5C1D" w14:paraId="7CE793A3" w14:textId="77777777" w:rsidTr="0024243A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54DB0D27" w14:textId="77777777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 year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72948527" w14:textId="753CC645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ssing</w:t>
            </w:r>
            <w:r w:rsidR="00072CA2" w:rsidRPr="004F5C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46C53043" w14:textId="12C29168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(3.</w:t>
            </w:r>
            <w:r w:rsidR="00CC1769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5D9675D" w14:textId="0D5ADD2C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855E98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CC1769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CC1769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505F1946" w14:textId="71E38C11" w:rsidR="00F70BF0" w:rsidRPr="004F5C1D" w:rsidRDefault="00855E98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CC1769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CC1769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B597F00" w14:textId="4FEBC6E5" w:rsidR="00F70BF0" w:rsidRPr="004F5C1D" w:rsidRDefault="00543D07" w:rsidP="00543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36A0468" w14:textId="08E5844B" w:rsidR="00F70BF0" w:rsidRPr="004F5C1D" w:rsidRDefault="00543D07" w:rsidP="00543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537E8B6" w14:textId="28180614" w:rsidR="00F70BF0" w:rsidRPr="004F5C1D" w:rsidRDefault="00855E98" w:rsidP="00543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="00543D07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543D07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F70BF0" w:rsidRPr="004F5C1D" w14:paraId="3274B0FD" w14:textId="77777777" w:rsidTr="0024243A">
        <w:trPr>
          <w:trHeight w:val="300"/>
        </w:trPr>
        <w:tc>
          <w:tcPr>
            <w:tcW w:w="1413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B17C86D" w14:textId="77777777" w:rsidR="00F70BF0" w:rsidRPr="004F5C1D" w:rsidRDefault="00F70BF0" w:rsidP="001D62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A70F350" w14:textId="77777777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vailabl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A330541" w14:textId="4D50F163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25D4324" w14:textId="7CDEE096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 (9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EE57C38" w14:textId="47F9A996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9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4DB3668" w14:textId="233A0C25" w:rsidR="00F70BF0" w:rsidRPr="004F5C1D" w:rsidRDefault="00F70BF0" w:rsidP="000D4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9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0D40D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8C2E0E3" w14:textId="12B79691" w:rsidR="00F70BF0" w:rsidRPr="004F5C1D" w:rsidRDefault="00F70BF0" w:rsidP="001D52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9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1D52C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73A4BA5" w14:textId="21B675BE" w:rsidR="00F70BF0" w:rsidRPr="004F5C1D" w:rsidRDefault="00FC568C" w:rsidP="00543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6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="00CC1769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543D07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70BF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F70BF0" w:rsidRPr="004F5C1D" w14:paraId="2EAEC5EC" w14:textId="77777777" w:rsidTr="0024243A">
        <w:trPr>
          <w:trHeight w:val="300"/>
        </w:trPr>
        <w:tc>
          <w:tcPr>
            <w:tcW w:w="1413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1B6AEA7" w14:textId="77777777" w:rsidR="00F70BF0" w:rsidRPr="004F5C1D" w:rsidRDefault="00F70BF0" w:rsidP="001D62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8572738" w14:textId="77777777" w:rsidR="00F70BF0" w:rsidRPr="004F5C1D" w:rsidRDefault="00F70BF0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2884E0F" w14:textId="3549478F" w:rsidR="00F70BF0" w:rsidRPr="004F5C1D" w:rsidRDefault="00FC568C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22277090" w14:textId="1DD7DA50" w:rsidR="00F70BF0" w:rsidRPr="004F5C1D" w:rsidRDefault="00FC568C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  <w:r w:rsidR="00855E98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5E16195B" w14:textId="475CA383" w:rsidR="00F70BF0" w:rsidRPr="004F5C1D" w:rsidRDefault="00855E98" w:rsidP="001D6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C568C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10D7981F" w14:textId="04F0AFD3" w:rsidR="00F70BF0" w:rsidRPr="004F5C1D" w:rsidRDefault="00FC568C" w:rsidP="009C0D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855E98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="009C0DA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39F38B7E" w14:textId="44768ACC" w:rsidR="00F70BF0" w:rsidRPr="004F5C1D" w:rsidRDefault="00FC568C" w:rsidP="00A66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  <w:r w:rsidR="00A6699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</w:tcPr>
          <w:p w14:paraId="4F3B3D62" w14:textId="520EED67" w:rsidR="00F70BF0" w:rsidRPr="004F5C1D" w:rsidRDefault="00FC568C" w:rsidP="009C0D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  <w:r w:rsidR="009C0DA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F29AA" w:rsidRPr="004F5C1D" w14:paraId="2719247A" w14:textId="77777777" w:rsidTr="0024243A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1EBC91A" w14:textId="7777777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 year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4D8EA02B" w14:textId="378F293F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ssing</w:t>
            </w:r>
            <w:r w:rsidR="00072CA2" w:rsidRPr="004F5C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73A37487" w14:textId="574AF9FC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 (6.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0BA46E4" w14:textId="23C02854" w:rsidR="007F29AA" w:rsidRPr="004F5C1D" w:rsidRDefault="007F29AA" w:rsidP="00072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072D1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7.</w:t>
            </w:r>
            <w:r w:rsidR="00072D1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53E8FBD" w14:textId="11280536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 (6.4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2C1D299E" w14:textId="2095F6F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(7.6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75D251B6" w14:textId="1AF1AC95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 (8.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</w:tcPr>
          <w:p w14:paraId="20959F9E" w14:textId="00E45148" w:rsidR="007F29AA" w:rsidRPr="004F5C1D" w:rsidRDefault="007F29AA" w:rsidP="00072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="00072D1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7.</w:t>
            </w:r>
            <w:r w:rsidR="00072D1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F29AA" w:rsidRPr="004F5C1D" w14:paraId="01355867" w14:textId="77777777" w:rsidTr="0024243A">
        <w:trPr>
          <w:trHeight w:val="291"/>
        </w:trPr>
        <w:tc>
          <w:tcPr>
            <w:tcW w:w="1413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4AD15FE4" w14:textId="7777777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bookmarkStart w:id="0" w:name="_GoBack" w:colFirst="5" w:colLast="5"/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5D5880C6" w14:textId="51838FD8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vailabl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275108B1" w14:textId="72652BDC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 (93.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AC74331" w14:textId="0F6CF3BC" w:rsidR="007F29AA" w:rsidRPr="004F5C1D" w:rsidRDefault="007F29AA" w:rsidP="00072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5 (</w:t>
            </w:r>
            <w:r w:rsidR="00072D1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7969A748" w14:textId="26226922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 (93.6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543785B" w14:textId="6F0025DA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 (92.4</w:t>
            </w:r>
            <w:r w:rsidR="00B543D3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86D16FE" w14:textId="7473D650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 (92.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</w:tcPr>
          <w:p w14:paraId="3C18099B" w14:textId="50AC667B" w:rsidR="007F29AA" w:rsidRPr="004F5C1D" w:rsidRDefault="007F29AA" w:rsidP="00072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4 (92.</w:t>
            </w:r>
            <w:r w:rsidR="00072D1E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bookmarkEnd w:id="0"/>
      <w:tr w:rsidR="007F29AA" w:rsidRPr="004F5C1D" w14:paraId="33D558D8" w14:textId="77777777" w:rsidTr="0024243A">
        <w:trPr>
          <w:trHeight w:val="285"/>
        </w:trPr>
        <w:tc>
          <w:tcPr>
            <w:tcW w:w="1413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99E49A1" w14:textId="77777777" w:rsidR="007F29AA" w:rsidRPr="004F5C1D" w:rsidRDefault="007F29AA" w:rsidP="007F29A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787B9727" w14:textId="7777777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3862A210" w14:textId="2E5085AB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3AF0130F" w14:textId="7EE10481" w:rsidR="007F29AA" w:rsidRPr="004F5C1D" w:rsidRDefault="007F29AA" w:rsidP="00F731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  <w:r w:rsidR="00F73199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2717F8B9" w14:textId="7BCA977C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5DAD959D" w14:textId="000CDF7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6751A204" w14:textId="797E118A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</w:tcPr>
          <w:p w14:paraId="41C16891" w14:textId="31A2E15C" w:rsidR="007F29AA" w:rsidRPr="004F5C1D" w:rsidRDefault="007F29AA" w:rsidP="00A66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  <w:r w:rsidR="00A6699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F29AA" w:rsidRPr="004F5C1D" w14:paraId="0FD4BDFD" w14:textId="77777777" w:rsidTr="0024243A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ABE2BF7" w14:textId="7777777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 year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CA95FE0" w14:textId="0A2E2A2F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ssing</w:t>
            </w:r>
            <w:r w:rsidR="00072CA2" w:rsidRPr="004F5C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58CFD03E" w14:textId="6224B694" w:rsidR="007F29AA" w:rsidRPr="004F5C1D" w:rsidRDefault="007F52A0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774B962" w14:textId="3B056C32" w:rsidR="007F29AA" w:rsidRPr="004F5C1D" w:rsidRDefault="007F52A0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3F8BCCC" w14:textId="4F7FFAF0" w:rsidR="007F29AA" w:rsidRPr="004F5C1D" w:rsidRDefault="007F52A0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486F8991" w14:textId="0B420D82" w:rsidR="007F29AA" w:rsidRPr="004F5C1D" w:rsidRDefault="007F52A0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79FD6700" w14:textId="35863A79" w:rsidR="007F29AA" w:rsidRPr="004F5C1D" w:rsidRDefault="007F52A0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965575A" w14:textId="3C6CB685" w:rsidR="007F29AA" w:rsidRPr="004F5C1D" w:rsidRDefault="000447FF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8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F29AA" w:rsidRPr="004F5C1D" w14:paraId="45EA188C" w14:textId="77777777" w:rsidTr="0024243A">
        <w:trPr>
          <w:trHeight w:val="300"/>
        </w:trPr>
        <w:tc>
          <w:tcPr>
            <w:tcW w:w="1413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F893F6A" w14:textId="77777777" w:rsidR="007F29AA" w:rsidRPr="004F5C1D" w:rsidRDefault="007F29AA" w:rsidP="007F2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7F52C1A9" w14:textId="7777777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vailabl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24DC6FD9" w14:textId="357D3437" w:rsidR="007F29AA" w:rsidRPr="004F5C1D" w:rsidRDefault="007F29AA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 (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4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7BBB09F" w14:textId="6CE2272A" w:rsidR="007F29AA" w:rsidRPr="004F5C1D" w:rsidRDefault="007F29AA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 (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673A6F8" w14:textId="195AE7EC" w:rsidR="007F29AA" w:rsidRPr="004F5C1D" w:rsidRDefault="007F29AA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 (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DD93E74" w14:textId="33C442C3" w:rsidR="007F29AA" w:rsidRPr="004F5C1D" w:rsidRDefault="007F29AA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 (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1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23DB11E" w14:textId="6A03F977" w:rsidR="007F29AA" w:rsidRPr="004F5C1D" w:rsidRDefault="007F29AA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 (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3C0C8F3" w14:textId="7939E0A9" w:rsidR="007F29AA" w:rsidRPr="004F5C1D" w:rsidRDefault="007F29AA" w:rsidP="007F5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2 (</w:t>
            </w:r>
            <w:r w:rsidR="007F52A0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2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F29AA" w:rsidRPr="004F5C1D" w14:paraId="2F77153F" w14:textId="77777777" w:rsidTr="0024243A">
        <w:trPr>
          <w:trHeight w:val="300"/>
        </w:trPr>
        <w:tc>
          <w:tcPr>
            <w:tcW w:w="1413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0BC9FE1" w14:textId="77777777" w:rsidR="007F29AA" w:rsidRPr="004F5C1D" w:rsidRDefault="007F29AA" w:rsidP="007F2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F4E5F98" w14:textId="77777777" w:rsidR="007F29AA" w:rsidRPr="004F5C1D" w:rsidRDefault="007F29AA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CB6106E" w14:textId="1F4903C4" w:rsidR="007F29AA" w:rsidRPr="004F5C1D" w:rsidRDefault="00F73199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FA10702" w14:textId="4F222B40" w:rsidR="007F29AA" w:rsidRPr="004F5C1D" w:rsidRDefault="00F73199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2F96904C" w14:textId="41815306" w:rsidR="007F29AA" w:rsidRPr="004F5C1D" w:rsidRDefault="00F73199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E2A92C5" w14:textId="343015E2" w:rsidR="007F29AA" w:rsidRPr="004F5C1D" w:rsidRDefault="00F73199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024D5D45" w14:textId="6810DD3A" w:rsidR="007F29AA" w:rsidRPr="004F5C1D" w:rsidRDefault="00F73199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CFFE167" w14:textId="3CADF918" w:rsidR="007F29AA" w:rsidRPr="004F5C1D" w:rsidRDefault="00F73199" w:rsidP="007F2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9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00</w:t>
            </w:r>
            <w:r w:rsidR="00D626B1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7F29AA" w:rsidRPr="004F5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F29AA" w:rsidRPr="004F5C1D" w14:paraId="199A6320" w14:textId="77777777" w:rsidTr="0024243A">
        <w:trPr>
          <w:trHeight w:val="1349"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230BC1D" w14:textId="2930ED01" w:rsidR="00FD71A9" w:rsidRPr="004F5C1D" w:rsidRDefault="007F29AA" w:rsidP="0024243A">
            <w:pPr>
              <w:spacing w:before="240" w:line="480" w:lineRule="auto"/>
              <w:rPr>
                <w:rFonts w:ascii="Times New Roman" w:eastAsia="AvenirNextLTPro-DemiCn" w:hAnsi="Times New Roman" w:cs="Times New Roman"/>
                <w:sz w:val="20"/>
                <w:szCs w:val="20"/>
              </w:rPr>
            </w:pP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are </w:t>
            </w:r>
            <w:r w:rsidRPr="004F5C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.</w:t>
            </w:r>
            <w:r w:rsidR="00A179C9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F742D" w:rsidRPr="004F5C1D">
              <w:rPr>
                <w:rFonts w:ascii="Times New Roman" w:hAnsi="Times New Roman" w:cs="Times New Roman"/>
                <w:sz w:val="20"/>
                <w:szCs w:val="20"/>
              </w:rPr>
              <w:t>High HbA</w:t>
            </w:r>
            <w:r w:rsidR="004F742D" w:rsidRPr="004F5C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="004F742D" w:rsidRPr="004F5C1D">
              <w:rPr>
                <w:rFonts w:ascii="Times New Roman" w:hAnsi="Times New Roman" w:cs="Times New Roman"/>
                <w:sz w:val="20"/>
                <w:szCs w:val="20"/>
              </w:rPr>
              <w:t xml:space="preserve"> is HbA</w:t>
            </w:r>
            <w:r w:rsidR="004F742D" w:rsidRPr="004F5C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="004F742D" w:rsidRPr="004F5C1D">
              <w:rPr>
                <w:rFonts w:ascii="Times New Roman" w:hAnsi="Times New Roman" w:cs="Times New Roman"/>
                <w:sz w:val="20"/>
                <w:szCs w:val="20"/>
              </w:rPr>
              <w:t xml:space="preserve"> ≥ 5.7% (39 mmol/mol)]; normal HbA</w:t>
            </w:r>
            <w:r w:rsidR="004F742D" w:rsidRPr="004F5C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="004F742D" w:rsidRPr="004F5C1D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="004F742D" w:rsidRPr="004F5C1D">
              <w:rPr>
                <w:rFonts w:ascii="Times New Roman" w:eastAsia="AvenirNextLTPro-DemiCn" w:hAnsi="Times New Roman" w:cs="Times New Roman"/>
                <w:sz w:val="20"/>
                <w:szCs w:val="20"/>
              </w:rPr>
              <w:t>HbA</w:t>
            </w:r>
            <w:r w:rsidR="004F742D" w:rsidRPr="004F5C1D">
              <w:rPr>
                <w:rFonts w:ascii="Times New Roman" w:eastAsia="AvenirNextLTPro-DemiCn" w:hAnsi="Times New Roman" w:cs="Times New Roman"/>
                <w:sz w:val="20"/>
                <w:szCs w:val="20"/>
                <w:vertAlign w:val="subscript"/>
              </w:rPr>
              <w:t>1c</w:t>
            </w:r>
            <w:r w:rsidR="004F742D" w:rsidRPr="004F5C1D">
              <w:rPr>
                <w:rFonts w:ascii="Times New Roman" w:eastAsia="AvenirNextLTPro-DemiCn" w:hAnsi="Times New Roman" w:cs="Times New Roman"/>
                <w:sz w:val="20"/>
                <w:szCs w:val="20"/>
              </w:rPr>
              <w:t xml:space="preserve"> &lt; 5.7%</w:t>
            </w:r>
            <w:r w:rsidR="00103F80" w:rsidRPr="004F5C1D">
              <w:rPr>
                <w:rFonts w:ascii="Times New Roman" w:eastAsia="AvenirNextLTPro-DemiCn" w:hAnsi="Times New Roman" w:cs="Times New Roman"/>
                <w:sz w:val="20"/>
                <w:szCs w:val="20"/>
              </w:rPr>
              <w:t>.</w:t>
            </w:r>
          </w:p>
          <w:p w14:paraId="3F7EAF20" w14:textId="77777777" w:rsidR="0049209F" w:rsidRPr="004F5C1D" w:rsidRDefault="00072CA2" w:rsidP="00225F4D">
            <w:pPr>
              <w:autoSpaceDE w:val="0"/>
              <w:autoSpaceDN w:val="0"/>
              <w:adjustRightInd w:val="0"/>
              <w:spacing w:line="480" w:lineRule="auto"/>
              <w:ind w:right="10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F5C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</w:t>
            </w:r>
            <w:proofErr w:type="spellEnd"/>
            <w:proofErr w:type="gramEnd"/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ollow-up or withdrawal from participation.</w:t>
            </w:r>
            <w:r w:rsidR="0049209F"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676E0CA" w14:textId="59CA1655" w:rsidR="009448B5" w:rsidRPr="004F5C1D" w:rsidRDefault="0049209F" w:rsidP="00225F4D">
            <w:pPr>
              <w:autoSpaceDE w:val="0"/>
              <w:autoSpaceDN w:val="0"/>
              <w:adjustRightInd w:val="0"/>
              <w:spacing w:line="480" w:lineRule="auto"/>
              <w:ind w:right="10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M, gestational diabetes mellitus; HbA</w:t>
            </w:r>
            <w:r w:rsidRPr="004F5C1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4F5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lycated hemoglobin.</w:t>
            </w:r>
          </w:p>
        </w:tc>
      </w:tr>
    </w:tbl>
    <w:p w14:paraId="5CB01CC8" w14:textId="3B0D9975" w:rsidR="000D107A" w:rsidRDefault="000D107A"/>
    <w:p w14:paraId="4AA6BF33" w14:textId="7A01EEB3" w:rsidR="001D62CA" w:rsidRDefault="001D62CA"/>
    <w:p w14:paraId="372F4DCD" w14:textId="2CC88638" w:rsidR="001D62CA" w:rsidRDefault="001D62CA"/>
    <w:p w14:paraId="23D1D688" w14:textId="77777777" w:rsidR="001D62CA" w:rsidRDefault="001D62CA"/>
    <w:sectPr w:rsidR="001D62CA" w:rsidSect="00F70B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venirNextLTPro-DemiC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phina Gomes">
    <w15:presenceInfo w15:providerId="Windows Live" w15:userId="9e7955907daa34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710"/>
    <w:rsid w:val="000447FF"/>
    <w:rsid w:val="00072CA2"/>
    <w:rsid w:val="00072D1E"/>
    <w:rsid w:val="00093F9C"/>
    <w:rsid w:val="00096ED0"/>
    <w:rsid w:val="000C026F"/>
    <w:rsid w:val="000D107A"/>
    <w:rsid w:val="000D40D0"/>
    <w:rsid w:val="000E7312"/>
    <w:rsid w:val="00103F80"/>
    <w:rsid w:val="001254BA"/>
    <w:rsid w:val="0015091C"/>
    <w:rsid w:val="00196313"/>
    <w:rsid w:val="001D52CE"/>
    <w:rsid w:val="001D62CA"/>
    <w:rsid w:val="00221820"/>
    <w:rsid w:val="002259B0"/>
    <w:rsid w:val="00225F4D"/>
    <w:rsid w:val="00235637"/>
    <w:rsid w:val="0024243A"/>
    <w:rsid w:val="00286D3F"/>
    <w:rsid w:val="002B6C9E"/>
    <w:rsid w:val="00311F20"/>
    <w:rsid w:val="00321F8A"/>
    <w:rsid w:val="003811CD"/>
    <w:rsid w:val="003C476B"/>
    <w:rsid w:val="00404B1B"/>
    <w:rsid w:val="00473408"/>
    <w:rsid w:val="00487118"/>
    <w:rsid w:val="0049209F"/>
    <w:rsid w:val="004B1FEE"/>
    <w:rsid w:val="004C0710"/>
    <w:rsid w:val="004C190B"/>
    <w:rsid w:val="004F5C1D"/>
    <w:rsid w:val="004F742D"/>
    <w:rsid w:val="005311BD"/>
    <w:rsid w:val="00543D07"/>
    <w:rsid w:val="005544EA"/>
    <w:rsid w:val="005916B1"/>
    <w:rsid w:val="005D5305"/>
    <w:rsid w:val="006C42B6"/>
    <w:rsid w:val="007011AB"/>
    <w:rsid w:val="00794980"/>
    <w:rsid w:val="00797A80"/>
    <w:rsid w:val="007C50A0"/>
    <w:rsid w:val="007F29AA"/>
    <w:rsid w:val="007F52A0"/>
    <w:rsid w:val="00855E98"/>
    <w:rsid w:val="008D6BC8"/>
    <w:rsid w:val="008E4984"/>
    <w:rsid w:val="008F52C0"/>
    <w:rsid w:val="00904243"/>
    <w:rsid w:val="009448B5"/>
    <w:rsid w:val="00953869"/>
    <w:rsid w:val="009C0DAE"/>
    <w:rsid w:val="00A07E6B"/>
    <w:rsid w:val="00A179C9"/>
    <w:rsid w:val="00A66990"/>
    <w:rsid w:val="00A673C8"/>
    <w:rsid w:val="00A752D0"/>
    <w:rsid w:val="00AA606A"/>
    <w:rsid w:val="00AD7E77"/>
    <w:rsid w:val="00B543D3"/>
    <w:rsid w:val="00B92EC0"/>
    <w:rsid w:val="00C671F1"/>
    <w:rsid w:val="00C82B29"/>
    <w:rsid w:val="00CC1769"/>
    <w:rsid w:val="00CD2941"/>
    <w:rsid w:val="00D446B0"/>
    <w:rsid w:val="00D626B1"/>
    <w:rsid w:val="00DB45D8"/>
    <w:rsid w:val="00E22932"/>
    <w:rsid w:val="00EC5F9C"/>
    <w:rsid w:val="00F70BF0"/>
    <w:rsid w:val="00F73199"/>
    <w:rsid w:val="00FC568C"/>
    <w:rsid w:val="00FD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7A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B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0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6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62C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B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0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6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62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 Rubner-Institut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a Gomes</dc:creator>
  <cp:lastModifiedBy>Ensenauer, Regina</cp:lastModifiedBy>
  <cp:revision>3</cp:revision>
  <cp:lastPrinted>2018-10-08T09:07:00Z</cp:lastPrinted>
  <dcterms:created xsi:type="dcterms:W3CDTF">2018-10-08T10:12:00Z</dcterms:created>
  <dcterms:modified xsi:type="dcterms:W3CDTF">2018-10-08T11:43:00Z</dcterms:modified>
</cp:coreProperties>
</file>